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EUROLINE immunoblot panel. </w:t>
      </w:r>
      <w:r>
        <w:rPr>
          <w:rFonts w:cs="Times New Roman" w:ascii="Times New Roman" w:hAnsi="Times New Roman"/>
          <w:sz w:val="24"/>
          <w:szCs w:val="24"/>
        </w:rPr>
        <w:t>(A) A schematic representation of the EUROLINE immunoblot food sensitization panel displaying the 34 food allergens, in addition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the CCD and indicator bands.  (B) The panel in S-1A, labelled using food extract international codes instead of common nam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 Top ten food allergens based on age group distribution.</w:t>
      </w:r>
      <w:r>
        <w:rPr>
          <w:rFonts w:cs="Times New Roman" w:ascii="Times New Roman" w:hAnsi="Times New Roman"/>
          <w:sz w:val="24"/>
          <w:szCs w:val="24"/>
        </w:rPr>
        <w:t xml:space="preserve"> Table summarizing the top ten food allergens for all age groups combined, arranged in descending order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 s-IgE sensitization prevalence. Findings are compared to the top ten food allergens reported per age group: Infants (0-2 Y), children (3-15 Y), and adults (&gt;15 Y). Underlined items indicate foods found in the top ten list of any age group but not in the top ten list of all age groups combin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Top ten food allergens based on s-IgE classes. </w:t>
      </w:r>
      <w:r>
        <w:rPr>
          <w:rFonts w:cs="Times New Roman" w:ascii="Times New Roman" w:hAnsi="Times New Roman"/>
          <w:sz w:val="24"/>
          <w:szCs w:val="24"/>
        </w:rPr>
        <w:t>Table summarizing top ten food allergens for all age groups combined, arranged in descending order by their s-IgE sensitization prevalence when all positive IgE classes 1-6 are included. Findings are compared to the top ten food allergens obtained when only positive s-IgE classes 3-6 are considered. Food allergens underlined in the top ten (Classes 3-6) column indicate foods not appearing in the top ten (Classes 1-6) colum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Food groups composition. </w:t>
      </w:r>
      <w:r>
        <w:rPr>
          <w:rFonts w:cs="Times New Roman" w:ascii="Times New Roman" w:hAnsi="Times New Roman"/>
          <w:sz w:val="24"/>
          <w:szCs w:val="24"/>
        </w:rPr>
        <w:t xml:space="preserve">A table listing the individual food items falling under each food group investigated in Figure 4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9:18:00Z</dcterms:created>
  <dc:creator>Issa Abu-Dayyeh</dc:creator>
  <dc:description/>
  <cp:keywords/>
  <dc:language>en-US</dc:language>
  <cp:lastModifiedBy>Issa Abu-Dayyeh</cp:lastModifiedBy>
  <dcterms:modified xsi:type="dcterms:W3CDTF">2020-03-31T19:19:00Z</dcterms:modified>
  <cp:revision>1</cp:revision>
  <dc:subject/>
  <dc:title/>
</cp:coreProperties>
</file>